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EACF37" w14:textId="144231E8" w:rsidR="00A22C77" w:rsidRPr="00E82265" w:rsidRDefault="001179F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82265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  <w:bookmarkStart w:id="0" w:name="_GoBack"/>
      <w:bookmarkEnd w:id="0"/>
    </w:p>
    <w:p w14:paraId="4A815E28" w14:textId="77777777" w:rsidR="001179FF" w:rsidRPr="001179FF" w:rsidRDefault="001179FF">
      <w:pPr>
        <w:rPr>
          <w:rFonts w:ascii="Times New Roman" w:hAnsi="Times New Roman" w:cs="Times New Roman"/>
          <w:sz w:val="28"/>
          <w:szCs w:val="28"/>
        </w:rPr>
      </w:pPr>
    </w:p>
    <w:p w14:paraId="76820D9D" w14:textId="50AAF35F" w:rsidR="001179FF" w:rsidRDefault="001179FF">
      <w:pPr>
        <w:rPr>
          <w:rFonts w:ascii="Times New Roman" w:hAnsi="Times New Roman" w:cs="Times New Roman"/>
          <w:sz w:val="24"/>
          <w:szCs w:val="24"/>
        </w:rPr>
      </w:pPr>
      <w:r w:rsidRPr="001179F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1. </w:t>
      </w:r>
      <w:r>
        <w:rPr>
          <w:rFonts w:ascii="Times New Roman" w:hAnsi="Times New Roman" w:cs="Times New Roman"/>
          <w:sz w:val="24"/>
          <w:szCs w:val="24"/>
        </w:rPr>
        <w:t xml:space="preserve">Box-and-whisker plots of SUVpeak and mean conductivity according to the clinicopathologic factors. </w:t>
      </w:r>
    </w:p>
    <w:p w14:paraId="494768AA" w14:textId="764E92E0" w:rsidR="001179FF" w:rsidRDefault="001179F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0B1ACFA" wp14:editId="3C03BBF6">
            <wp:extent cx="5731510" cy="280352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0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03C9BB" w14:textId="0D72F157" w:rsidR="00E82265" w:rsidRPr="00E82265" w:rsidRDefault="00F31796" w:rsidP="001179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HR, hormone receptor; HER2, human epidermal growth factor receptor type 2; TNBC, triple negative breast cancer; LVI, lymphovascular invasion </w:t>
      </w:r>
    </w:p>
    <w:sectPr w:rsidR="00E82265" w:rsidRPr="00E8226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3472D8" w14:textId="77777777" w:rsidR="000D51DA" w:rsidRDefault="000D51DA" w:rsidP="00F31796">
      <w:pPr>
        <w:spacing w:after="0" w:line="240" w:lineRule="auto"/>
      </w:pPr>
      <w:r>
        <w:separator/>
      </w:r>
    </w:p>
  </w:endnote>
  <w:endnote w:type="continuationSeparator" w:id="0">
    <w:p w14:paraId="299A91F3" w14:textId="77777777" w:rsidR="000D51DA" w:rsidRDefault="000D51DA" w:rsidP="00F317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63A58E" w14:textId="77777777" w:rsidR="000D51DA" w:rsidRDefault="000D51DA" w:rsidP="00F31796">
      <w:pPr>
        <w:spacing w:after="0" w:line="240" w:lineRule="auto"/>
      </w:pPr>
      <w:r>
        <w:separator/>
      </w:r>
    </w:p>
  </w:footnote>
  <w:footnote w:type="continuationSeparator" w:id="0">
    <w:p w14:paraId="782E2676" w14:textId="77777777" w:rsidR="000D51DA" w:rsidRDefault="000D51DA" w:rsidP="00F317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B74A58"/>
    <w:multiLevelType w:val="hybridMultilevel"/>
    <w:tmpl w:val="479A4A4E"/>
    <w:lvl w:ilvl="0" w:tplc="A2C8744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9FF"/>
    <w:rsid w:val="000D51DA"/>
    <w:rsid w:val="001179FF"/>
    <w:rsid w:val="004C1C4A"/>
    <w:rsid w:val="009A2D09"/>
    <w:rsid w:val="00A22C77"/>
    <w:rsid w:val="00E82265"/>
    <w:rsid w:val="00F31796"/>
    <w:rsid w:val="00FC1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7D5FE1"/>
  <w15:chartTrackingRefBased/>
  <w15:docId w15:val="{D0BDB55D-6D51-4043-BDEF-8C6EC5856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179FF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F3179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31796"/>
  </w:style>
  <w:style w:type="paragraph" w:styleId="a5">
    <w:name w:val="footer"/>
    <w:basedOn w:val="a"/>
    <w:link w:val="Char0"/>
    <w:uiPriority w:val="99"/>
    <w:unhideWhenUsed/>
    <w:rsid w:val="00F3179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317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43</dc:creator>
  <cp:keywords/>
  <dc:description/>
  <cp:lastModifiedBy>author</cp:lastModifiedBy>
  <cp:revision>2</cp:revision>
  <dcterms:created xsi:type="dcterms:W3CDTF">2023-01-17T01:57:00Z</dcterms:created>
  <dcterms:modified xsi:type="dcterms:W3CDTF">2023-01-17T01:57:00Z</dcterms:modified>
</cp:coreProperties>
</file>